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BFC" w:rsidRPr="004A10AD" w:rsidRDefault="00E75BFC" w:rsidP="00E75BFC">
      <w:pPr>
        <w:pStyle w:val="Caption"/>
        <w:keepNext/>
        <w:rPr>
          <w:rFonts w:ascii="Times New Roman" w:hAnsi="Times New Roman"/>
          <w:color w:val="auto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S3 Table. </w:t>
      </w:r>
      <w:r w:rsidRPr="004A10AD">
        <w:rPr>
          <w:rFonts w:ascii="Times New Roman" w:hAnsi="Times New Roman"/>
          <w:color w:val="auto"/>
          <w:sz w:val="24"/>
          <w:szCs w:val="24"/>
          <w:lang w:val="en-US"/>
        </w:rPr>
        <w:t>Associations between risk factors and severity measures with four different definitions of COPD, subjects with current asthma are excluded.</w:t>
      </w:r>
    </w:p>
    <w:tbl>
      <w:tblPr>
        <w:tblW w:w="8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19"/>
        <w:gridCol w:w="1498"/>
        <w:gridCol w:w="1499"/>
        <w:gridCol w:w="1499"/>
        <w:gridCol w:w="1499"/>
      </w:tblGrid>
      <w:tr w:rsidR="00E75BFC" w:rsidRPr="00E75BFC" w:rsidTr="00400DBD">
        <w:trPr>
          <w:trHeight w:val="300"/>
        </w:trPr>
        <w:tc>
          <w:tcPr>
            <w:tcW w:w="2219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5995" w:type="dxa"/>
            <w:gridSpan w:val="4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sz w:val="18"/>
                <w:szCs w:val="18"/>
                <w:lang w:val="en-US"/>
              </w:rPr>
              <w:t>Subjects without current asthma (n=1716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tcBorders>
              <w:top w:val="nil"/>
              <w:left w:val="nil"/>
            </w:tcBorders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sz w:val="18"/>
                <w:szCs w:val="18"/>
                <w:lang w:val="en-US"/>
              </w:rPr>
              <w:t>Self-report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sz w:val="18"/>
                <w:szCs w:val="18"/>
                <w:lang w:val="en-US"/>
              </w:rPr>
              <w:t xml:space="preserve">EMR 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sz w:val="18"/>
                <w:szCs w:val="18"/>
                <w:lang w:val="en-US"/>
              </w:rPr>
              <w:t xml:space="preserve">Spirometry LLN 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sz w:val="18"/>
                <w:szCs w:val="18"/>
                <w:lang w:val="en-US"/>
              </w:rPr>
              <w:t xml:space="preserve">Spirometry GOLD 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Cs/>
                <w:sz w:val="18"/>
                <w:szCs w:val="18"/>
                <w:lang w:val="en-US"/>
              </w:rPr>
            </w:pPr>
            <w:r w:rsidRPr="00043794">
              <w:rPr>
                <w:bCs/>
                <w:sz w:val="18"/>
                <w:szCs w:val="18"/>
                <w:lang w:val="en-US"/>
              </w:rPr>
              <w:t>52 (3.0%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Cs/>
                <w:sz w:val="18"/>
                <w:szCs w:val="18"/>
                <w:lang w:val="en-US"/>
              </w:rPr>
            </w:pPr>
            <w:r w:rsidRPr="00043794">
              <w:rPr>
                <w:bCs/>
                <w:sz w:val="18"/>
                <w:szCs w:val="18"/>
                <w:lang w:val="en-US"/>
              </w:rPr>
              <w:t>42 (2.5%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Cs/>
                <w:sz w:val="18"/>
                <w:szCs w:val="18"/>
                <w:lang w:val="en-US"/>
              </w:rPr>
            </w:pPr>
            <w:r w:rsidRPr="00043794">
              <w:rPr>
                <w:bCs/>
                <w:sz w:val="18"/>
                <w:szCs w:val="18"/>
                <w:lang w:val="en-US"/>
              </w:rPr>
              <w:t>95 (5.5%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Cs/>
                <w:sz w:val="18"/>
                <w:szCs w:val="18"/>
                <w:lang w:val="en-US"/>
              </w:rPr>
            </w:pPr>
            <w:r w:rsidRPr="00043794">
              <w:rPr>
                <w:bCs/>
                <w:sz w:val="18"/>
                <w:szCs w:val="18"/>
                <w:lang w:val="en-US"/>
              </w:rPr>
              <w:t>180 (10.5%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Age (per 10 years),mean (SD)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color w:val="000000"/>
                <w:sz w:val="18"/>
                <w:szCs w:val="18"/>
                <w:lang w:val="en-US"/>
              </w:rPr>
              <w:t>2.28 (1.51-3.45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color w:val="000000"/>
                <w:sz w:val="18"/>
                <w:szCs w:val="18"/>
                <w:lang w:val="en-US"/>
              </w:rPr>
              <w:t>2.76 (1.66-4.59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06 (0.83-1.35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color w:val="000000"/>
                <w:sz w:val="18"/>
                <w:szCs w:val="18"/>
                <w:lang w:val="en-US"/>
              </w:rPr>
              <w:t>1.78 (1.44-2.21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0.82 (0.46-1.48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08 (0.56-2.06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0.78 (0.50-1.22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color w:val="000000"/>
                <w:sz w:val="18"/>
                <w:szCs w:val="18"/>
                <w:lang w:val="en-US"/>
              </w:rPr>
              <w:t>0.51 (0.36-0.72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Ever smoker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58 (0.83-3.01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color w:val="000000"/>
                <w:sz w:val="18"/>
                <w:szCs w:val="18"/>
                <w:lang w:val="en-US"/>
              </w:rPr>
              <w:t>3.86 (1.59-9.36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color w:val="000000"/>
                <w:sz w:val="18"/>
                <w:szCs w:val="18"/>
                <w:lang w:val="en-US"/>
              </w:rPr>
              <w:t>4.37 (2.41-7.92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color w:val="000000"/>
                <w:sz w:val="18"/>
                <w:szCs w:val="18"/>
                <w:lang w:val="en-US"/>
              </w:rPr>
              <w:t>3.59 (2.37-5.44)</w:t>
            </w:r>
          </w:p>
        </w:tc>
      </w:tr>
      <w:tr w:rsidR="00E75BFC" w:rsidRPr="00E75BFC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Pack years (per 10 years).Mean* (SD))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color w:val="000000"/>
                <w:sz w:val="18"/>
                <w:szCs w:val="18"/>
                <w:lang w:val="en-US"/>
              </w:rPr>
              <w:t>1.19 (1.04-1.35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color w:val="000000"/>
                <w:sz w:val="18"/>
                <w:szCs w:val="18"/>
                <w:lang w:val="en-US"/>
              </w:rPr>
              <w:t>1.18 (1.03-1.34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color w:val="000000"/>
                <w:sz w:val="18"/>
                <w:szCs w:val="18"/>
                <w:lang w:val="en-US"/>
              </w:rPr>
              <w:t>1.32 (1.19-1.46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color w:val="000000"/>
                <w:sz w:val="18"/>
                <w:szCs w:val="18"/>
                <w:lang w:val="en-US"/>
              </w:rPr>
              <w:t>1.22 (1.12-1.34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Occupational exposure to vapors, gases, dust or fumes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11 (0.59-2.10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19 (0.59-2.40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0.98 (0.61-1.59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10 (0.76-1.59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 xml:space="preserve">BMI &lt; 20 (ref = BMI 20-25) 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9.81 (2.61-36.91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7.94 (1.78-35.39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5.73 (2.05-16.03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2.45 (0.83-7.25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BMI &gt; 25 (ref = BMI 20-25)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0.63 (0.34-1.18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0.64 (0.32-1.27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0.53 (0.33-0.84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0.57 (0.40-0.82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High education level (ref = low/ medium)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0.56 (0.26-1.23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0.24 (0.07-0.78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0.49 (0.27-0.88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0.60 (0.39-0.91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Self-reported ever allergy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60 (1.42-4.77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75 (0.90-3.40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20 (0.76-1.90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19 (0.83-1.71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Atopy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66 (0.90-3.06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39 (0.69-2.81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14 (0.70-1.85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0.89 (0.60-1.32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 xml:space="preserve">&gt; 1 positive for specific </w:t>
            </w:r>
            <w:proofErr w:type="spellStart"/>
            <w:r w:rsidRPr="00043794">
              <w:rPr>
                <w:sz w:val="18"/>
                <w:szCs w:val="18"/>
                <w:lang w:val="en-US"/>
              </w:rPr>
              <w:t>IgE</w:t>
            </w:r>
            <w:proofErr w:type="spellEnd"/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28 (0.60-2.73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12 (0.46-2.74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09 (0.61-1.95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0.98 (0.61-1.57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043794">
              <w:rPr>
                <w:sz w:val="18"/>
                <w:szCs w:val="18"/>
                <w:lang w:val="en-US"/>
              </w:rPr>
              <w:t>IgE</w:t>
            </w:r>
            <w:proofErr w:type="spellEnd"/>
            <w:r w:rsidRPr="00043794">
              <w:rPr>
                <w:sz w:val="18"/>
                <w:szCs w:val="18"/>
                <w:lang w:val="en-US"/>
              </w:rPr>
              <w:t xml:space="preserve"> &gt;= 100 IU/ml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48 (1.31-4.70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07 (1.00-4.29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1.74 (1.04-2.92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1.20 (0.77-1.86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GOLD-1 †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43794">
              <w:rPr>
                <w:sz w:val="18"/>
                <w:szCs w:val="18"/>
                <w:lang w:val="en-US"/>
              </w:rPr>
              <w:t>(ref = FEV1/FVC &gt; 0.7)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2.06 (0.72-5.86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6.70 (2.31-19.42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GOLD 2-4 †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43794">
              <w:rPr>
                <w:sz w:val="18"/>
                <w:szCs w:val="18"/>
                <w:lang w:val="en-US"/>
              </w:rPr>
              <w:t>(ref = FEV1/FVC &gt; 0.7)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44.8 (19.8-101.1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76.2 (30.4-190.5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CCQ-score‡, mean (SD)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3.99 (2.77-5.75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3.77 (2.55-5.59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80 (2.07-3.78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07 (1.58-2.70)</w:t>
            </w:r>
          </w:p>
        </w:tc>
      </w:tr>
      <w:tr w:rsidR="00E75BFC" w:rsidRPr="00043794" w:rsidTr="00400DBD">
        <w:trPr>
          <w:trHeight w:val="300"/>
        </w:trPr>
        <w:tc>
          <w:tcPr>
            <w:tcW w:w="221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794">
              <w:rPr>
                <w:sz w:val="18"/>
                <w:szCs w:val="18"/>
                <w:lang w:val="en-US"/>
              </w:rPr>
              <w:t>Less than good self-reported health §</w:t>
            </w:r>
          </w:p>
        </w:tc>
        <w:tc>
          <w:tcPr>
            <w:tcW w:w="1498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7.15 (3.82-13.36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6.09 (3.09-11.98)</w:t>
            </w:r>
          </w:p>
        </w:tc>
        <w:tc>
          <w:tcPr>
            <w:tcW w:w="1499" w:type="dxa"/>
            <w:noWrap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2.12 (1.34-3.36)</w:t>
            </w:r>
          </w:p>
        </w:tc>
        <w:tc>
          <w:tcPr>
            <w:tcW w:w="1499" w:type="dxa"/>
            <w:vAlign w:val="bottom"/>
          </w:tcPr>
          <w:p w:rsidR="00E75BFC" w:rsidRPr="00043794" w:rsidRDefault="00E75BFC" w:rsidP="00400DB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3794">
              <w:rPr>
                <w:b/>
                <w:bCs/>
                <w:color w:val="000000"/>
                <w:sz w:val="18"/>
                <w:szCs w:val="18"/>
                <w:lang w:val="en-US"/>
              </w:rPr>
              <w:t>1.47 (1.01-2.15)</w:t>
            </w:r>
          </w:p>
        </w:tc>
      </w:tr>
    </w:tbl>
    <w:p w:rsidR="0023068D" w:rsidRPr="00E75BFC" w:rsidRDefault="00E75BFC">
      <w:pPr>
        <w:rPr>
          <w:sz w:val="18"/>
          <w:lang w:val="en-US"/>
        </w:rPr>
      </w:pPr>
      <w:r w:rsidRPr="00043794">
        <w:rPr>
          <w:sz w:val="18"/>
          <w:lang w:val="en-US"/>
        </w:rPr>
        <w:t xml:space="preserve">Data are presented as mean ±SD or %, unless otherwise stated. OR and 95% CI were adjusted for age, gender, ever smoking and pack years (number of pack years was mean-centered for ex- and current smokers). Bold type indicates statistical significance (p &lt;0.05). Self-reported: self-reported data based on the ECRHSIII screening questionnaire, EMR: Electronic Medical Records, spirometry: post-bronchodilator lung function measurement. Used definitions for COPD based on different databases are presented in table 2. </w:t>
      </w:r>
      <w:r w:rsidRPr="00043794">
        <w:rPr>
          <w:sz w:val="18"/>
          <w:lang w:val="en-US"/>
        </w:rPr>
        <w:br/>
        <w:t xml:space="preserve">*Mean </w:t>
      </w:r>
      <w:proofErr w:type="spellStart"/>
      <w:r w:rsidRPr="00043794">
        <w:rPr>
          <w:sz w:val="18"/>
          <w:lang w:val="en-US"/>
        </w:rPr>
        <w:t>packyears</w:t>
      </w:r>
      <w:proofErr w:type="spellEnd"/>
      <w:r w:rsidRPr="00043794">
        <w:rPr>
          <w:sz w:val="18"/>
          <w:lang w:val="en-US"/>
        </w:rPr>
        <w:t xml:space="preserve"> are calculated for ex-smokers and current smokers.</w:t>
      </w:r>
      <w:r w:rsidRPr="00043794">
        <w:rPr>
          <w:sz w:val="18"/>
          <w:lang w:val="en-US"/>
        </w:rPr>
        <w:br/>
        <w:t>† GOLD 1: FEV1/FVC&lt;0.70 and FEV1≥ 80% predicted, GOLD 2-4: FEV1/FVC &lt;0.7 and FEV1 &lt;80% predicted</w:t>
      </w:r>
      <w:r w:rsidRPr="00043794">
        <w:rPr>
          <w:sz w:val="18"/>
          <w:lang w:val="en-US"/>
        </w:rPr>
        <w:br/>
        <w:t xml:space="preserve">‡ Clinical COPD Questionnaire (CCQ)-score (van der </w:t>
      </w:r>
      <w:proofErr w:type="spellStart"/>
      <w:r w:rsidRPr="00043794">
        <w:rPr>
          <w:sz w:val="18"/>
          <w:lang w:val="en-US"/>
        </w:rPr>
        <w:t>Molen</w:t>
      </w:r>
      <w:proofErr w:type="spellEnd"/>
      <w:r w:rsidRPr="00043794">
        <w:rPr>
          <w:sz w:val="18"/>
          <w:lang w:val="en-US"/>
        </w:rPr>
        <w:t xml:space="preserve"> et al. ‘Development, validity and responsiveness of the Clinical COPD Questionnaire.’ Health </w:t>
      </w:r>
      <w:proofErr w:type="spellStart"/>
      <w:r w:rsidRPr="00043794">
        <w:rPr>
          <w:sz w:val="18"/>
          <w:lang w:val="en-US"/>
        </w:rPr>
        <w:t>Qual</w:t>
      </w:r>
      <w:proofErr w:type="spellEnd"/>
      <w:r w:rsidRPr="00043794">
        <w:rPr>
          <w:sz w:val="18"/>
          <w:lang w:val="en-US"/>
        </w:rPr>
        <w:t xml:space="preserve"> Life Outcomes 2003;1:13.)</w:t>
      </w:r>
      <w:r w:rsidRPr="00043794">
        <w:rPr>
          <w:sz w:val="18"/>
          <w:lang w:val="en-US"/>
        </w:rPr>
        <w:br/>
        <w:t>NA: Not available, as very few (LLN) or no (GOLD) subjects with spirometry-based COPD had FEV1/FVC &gt; 0.7.</w:t>
      </w:r>
      <w:r w:rsidRPr="00043794">
        <w:rPr>
          <w:sz w:val="18"/>
          <w:lang w:val="en-US"/>
        </w:rPr>
        <w:br/>
        <w:t>§Less than good self-reported health: bad/moderate/reasonable, reference category: good/excellent self-reported health</w:t>
      </w:r>
    </w:p>
    <w:sectPr w:rsidR="0023068D" w:rsidRPr="00E75BF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BFC"/>
    <w:rsid w:val="000B0F16"/>
    <w:rsid w:val="00126D83"/>
    <w:rsid w:val="0023068D"/>
    <w:rsid w:val="0026269D"/>
    <w:rsid w:val="002F5CD2"/>
    <w:rsid w:val="002F6D65"/>
    <w:rsid w:val="0033712E"/>
    <w:rsid w:val="00387037"/>
    <w:rsid w:val="003D6C6F"/>
    <w:rsid w:val="00456B9C"/>
    <w:rsid w:val="00491EF0"/>
    <w:rsid w:val="004B6C26"/>
    <w:rsid w:val="004E1D03"/>
    <w:rsid w:val="0050692F"/>
    <w:rsid w:val="0053219B"/>
    <w:rsid w:val="00534EFB"/>
    <w:rsid w:val="00535974"/>
    <w:rsid w:val="005638FD"/>
    <w:rsid w:val="005F55F1"/>
    <w:rsid w:val="00662091"/>
    <w:rsid w:val="006B28C2"/>
    <w:rsid w:val="00726E32"/>
    <w:rsid w:val="00754F8A"/>
    <w:rsid w:val="0076149F"/>
    <w:rsid w:val="007E6244"/>
    <w:rsid w:val="00874F25"/>
    <w:rsid w:val="008C72D3"/>
    <w:rsid w:val="009452F7"/>
    <w:rsid w:val="00970BA6"/>
    <w:rsid w:val="009A499D"/>
    <w:rsid w:val="00A15DCA"/>
    <w:rsid w:val="00A55F6E"/>
    <w:rsid w:val="00A91A02"/>
    <w:rsid w:val="00A95208"/>
    <w:rsid w:val="00AE785B"/>
    <w:rsid w:val="00B217CC"/>
    <w:rsid w:val="00B31BA0"/>
    <w:rsid w:val="00B543D9"/>
    <w:rsid w:val="00C00228"/>
    <w:rsid w:val="00C144DE"/>
    <w:rsid w:val="00CD6B32"/>
    <w:rsid w:val="00D77D9E"/>
    <w:rsid w:val="00D97E09"/>
    <w:rsid w:val="00DA071F"/>
    <w:rsid w:val="00E75BFC"/>
    <w:rsid w:val="00EB28B3"/>
    <w:rsid w:val="00F03A8C"/>
    <w:rsid w:val="00F123FC"/>
    <w:rsid w:val="00F7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BFC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E75BFC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BFC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E75BFC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C5D413E.dotm</Template>
  <TotalTime>0</TotalTime>
  <Pages>1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lée, F. (Floor)</dc:creator>
  <cp:lastModifiedBy>Borlée, F. (Floor)</cp:lastModifiedBy>
  <cp:revision>1</cp:revision>
  <dcterms:created xsi:type="dcterms:W3CDTF">2017-01-31T13:12:00Z</dcterms:created>
  <dcterms:modified xsi:type="dcterms:W3CDTF">2017-01-31T13:13:00Z</dcterms:modified>
</cp:coreProperties>
</file>